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F42" w:rsidRPr="00C50CD3" w:rsidRDefault="005759BA" w:rsidP="00D73F42">
      <w:pPr>
        <w:spacing w:line="480" w:lineRule="auto"/>
        <w:rPr>
          <w:szCs w:val="21"/>
        </w:rPr>
      </w:pPr>
      <w:r>
        <w:rPr>
          <w:rFonts w:hint="eastAsia"/>
          <w:b/>
          <w:bCs/>
          <w:szCs w:val="21"/>
        </w:rPr>
        <w:t xml:space="preserve">S2 </w:t>
      </w:r>
      <w:r w:rsidRPr="00C50CD3">
        <w:rPr>
          <w:b/>
          <w:bCs/>
          <w:szCs w:val="21"/>
        </w:rPr>
        <w:t>Fig. Transverse section of the L3-4 level.</w:t>
      </w:r>
      <w:r w:rsidRPr="00C50CD3">
        <w:rPr>
          <w:szCs w:val="21"/>
        </w:rPr>
        <w:t xml:space="preserve"> </w:t>
      </w:r>
      <w:r w:rsidR="00D73F42" w:rsidRPr="00C50CD3">
        <w:rPr>
          <w:szCs w:val="21"/>
        </w:rPr>
        <w:t>O: approximate oval intervertebral space center; AC: vascular window; CD: bare window; BD: psoas major window; BE: the left psoas major's width in the middle frontal plane; ideal operative window = vascular window (AC) + bare window (CD) + psoas major window (BD); actual operative window = bare window (CD) + psoas major window (BD).</w:t>
      </w:r>
    </w:p>
    <w:p w:rsidR="0003314B" w:rsidRDefault="0003314B" w:rsidP="005759BA">
      <w:pPr>
        <w:spacing w:line="480" w:lineRule="auto"/>
        <w:rPr>
          <w:b/>
          <w:bCs/>
          <w:szCs w:val="21"/>
        </w:rPr>
      </w:pPr>
      <w:r w:rsidRPr="0003314B">
        <w:rPr>
          <w:b/>
          <w:bCs/>
          <w:noProof/>
          <w:szCs w:val="21"/>
        </w:rPr>
        <w:drawing>
          <wp:inline distT="0" distB="0" distL="0" distR="0">
            <wp:extent cx="5274310" cy="5525637"/>
            <wp:effectExtent l="19050" t="0" r="2540" b="0"/>
            <wp:docPr id="2" name="图片 2" descr="Fig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Fig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256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3314B" w:rsidSect="00930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0806" w:rsidRDefault="00120806" w:rsidP="005759BA">
      <w:r>
        <w:separator/>
      </w:r>
    </w:p>
  </w:endnote>
  <w:endnote w:type="continuationSeparator" w:id="1">
    <w:p w:rsidR="00120806" w:rsidRDefault="00120806" w:rsidP="005759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0806" w:rsidRDefault="00120806" w:rsidP="005759BA">
      <w:r>
        <w:separator/>
      </w:r>
    </w:p>
  </w:footnote>
  <w:footnote w:type="continuationSeparator" w:id="1">
    <w:p w:rsidR="00120806" w:rsidRDefault="00120806" w:rsidP="005759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59BA"/>
    <w:rsid w:val="0003314B"/>
    <w:rsid w:val="000F00D5"/>
    <w:rsid w:val="00107CBD"/>
    <w:rsid w:val="001151EE"/>
    <w:rsid w:val="00120806"/>
    <w:rsid w:val="00146F31"/>
    <w:rsid w:val="003D4093"/>
    <w:rsid w:val="00546AD5"/>
    <w:rsid w:val="005759BA"/>
    <w:rsid w:val="00585CF1"/>
    <w:rsid w:val="006928C0"/>
    <w:rsid w:val="00697529"/>
    <w:rsid w:val="007E224E"/>
    <w:rsid w:val="0088502E"/>
    <w:rsid w:val="00930F8D"/>
    <w:rsid w:val="0097058C"/>
    <w:rsid w:val="00C720AC"/>
    <w:rsid w:val="00D552C1"/>
    <w:rsid w:val="00D73F42"/>
    <w:rsid w:val="00DC6A02"/>
    <w:rsid w:val="00E273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9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5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59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59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59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F00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F00D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7</Words>
  <Characters>326</Characters>
  <Application>Microsoft Office Word</Application>
  <DocSecurity>0</DocSecurity>
  <Lines>2</Lines>
  <Paragraphs>1</Paragraphs>
  <ScaleCrop>false</ScaleCrop>
  <Company>Microsoft</Company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</cp:revision>
  <dcterms:created xsi:type="dcterms:W3CDTF">2016-09-13T14:17:00Z</dcterms:created>
  <dcterms:modified xsi:type="dcterms:W3CDTF">2016-09-17T01:15:00Z</dcterms:modified>
</cp:coreProperties>
</file>